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9264A" w14:textId="1E77E906" w:rsidR="00D31850" w:rsidRDefault="00E93B74" w:rsidP="00D31850">
      <w:pPr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The detailed calculation methods on PPO and PAL expression by RT-qPCR.</w:t>
      </w:r>
    </w:p>
    <w:p w14:paraId="79334459" w14:textId="77777777" w:rsidR="00E93B74" w:rsidRPr="007B635D" w:rsidRDefault="00E93B74" w:rsidP="00D31850">
      <w:pPr>
        <w:widowControl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p w14:paraId="393EE071" w14:textId="7D804A5B" w:rsidR="00D31850" w:rsidRDefault="009E0C53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oybean house</w:t>
      </w:r>
      <w:r w:rsidR="00A0738D">
        <w:rPr>
          <w:rFonts w:ascii="Times New Roman" w:hAnsi="Times New Roman" w:cs="Times New Roman"/>
          <w:color w:val="000000"/>
        </w:rPr>
        <w:t>keeping genes</w:t>
      </w:r>
      <w:r>
        <w:rPr>
          <w:rFonts w:ascii="Times New Roman" w:hAnsi="Times New Roman" w:cs="Times New Roman"/>
          <w:color w:val="000000"/>
        </w:rPr>
        <w:t xml:space="preserve"> (accession no.X56856)</w:t>
      </w:r>
      <w:r w:rsidR="00E11681">
        <w:rPr>
          <w:rFonts w:ascii="Times New Roman" w:hAnsi="Times New Roman" w:cs="Times New Roman"/>
          <w:color w:val="000000"/>
        </w:rPr>
        <w:t>:</w:t>
      </w:r>
    </w:p>
    <w:p w14:paraId="3C3516AF" w14:textId="7396ACF4" w:rsidR="00D31850" w:rsidRDefault="00A0738D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efS1-F, TGCAAAGGAGGCTGCTAACT</w:t>
      </w:r>
    </w:p>
    <w:p w14:paraId="5BB403ED" w14:textId="25933D5C" w:rsidR="00D31850" w:rsidRDefault="00A0738D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efS1-R, CAGCATCACCGTTCTTCAAA</w:t>
      </w:r>
    </w:p>
    <w:p w14:paraId="7675F05E" w14:textId="77777777" w:rsidR="00A0738D" w:rsidRPr="00A0738D" w:rsidRDefault="00A0738D" w:rsidP="00D31850">
      <w:pPr>
        <w:widowControl/>
        <w:rPr>
          <w:rFonts w:ascii="Times New Roman" w:hAnsi="Times New Roman" w:cs="Times New Roman"/>
          <w:color w:val="000000"/>
        </w:rPr>
      </w:pPr>
    </w:p>
    <w:p w14:paraId="24077876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Standard curve: </w:t>
      </w:r>
    </w:p>
    <w:p w14:paraId="4DA506C8" w14:textId="77777777" w:rsidR="00D31850" w:rsidRPr="000D3F96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PO:  R</w:t>
      </w:r>
      <w:r w:rsidRPr="000D3F96"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=0.99</w:t>
      </w:r>
    </w:p>
    <w:p w14:paraId="4F01FE2C" w14:textId="1158CB37" w:rsidR="00D31850" w:rsidRDefault="006F0F2A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626B55A0" wp14:editId="49CE7B30">
            <wp:extent cx="5266055" cy="1887855"/>
            <wp:effectExtent l="0" t="0" r="0" b="0"/>
            <wp:docPr id="3" name="图片 3" descr="../Library/Caches/TemporaryItems/BetterZip%20临时文件夹.8ZO8KE/BetterZip%20临时文件夹.REEXP3/New%20folder/standard/PPO%20ROOT%20standar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Library/Caches/TemporaryItems/BetterZip%20临时文件夹.8ZO8KE/BetterZip%20临时文件夹.REEXP3/New%20folder/standard/PPO%20ROOT%20standar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8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0BDD2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</w:p>
    <w:p w14:paraId="57FEE0FA" w14:textId="77777777" w:rsidR="00D31850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AL: R</w:t>
      </w:r>
      <w:r w:rsidRPr="000D3F96">
        <w:rPr>
          <w:rFonts w:ascii="Times New Roman" w:hAnsi="Times New Roman" w:cs="Times New Roman"/>
          <w:color w:val="000000"/>
          <w:vertAlign w:val="superscript"/>
        </w:rPr>
        <w:t>2</w:t>
      </w:r>
      <w:r>
        <w:rPr>
          <w:rFonts w:ascii="Times New Roman" w:hAnsi="Times New Roman" w:cs="Times New Roman"/>
          <w:color w:val="000000"/>
        </w:rPr>
        <w:t>=0.96</w:t>
      </w:r>
    </w:p>
    <w:p w14:paraId="6809BFCB" w14:textId="45B83C44" w:rsidR="00D31850" w:rsidRDefault="006F0F2A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03B9EF9" wp14:editId="1087D30C">
            <wp:extent cx="5266055" cy="1887855"/>
            <wp:effectExtent l="0" t="0" r="0" b="0"/>
            <wp:docPr id="2" name="图片 2" descr="../Library/Caches/TemporaryItems/BetterZip%20临时文件夹.8ZO8KE/BetterZip%20临时文件夹.REEXP3/New%20folder/standard/PAL%20ROOT%20standard副本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Library/Caches/TemporaryItems/BetterZip%20临时文件夹.8ZO8KE/BetterZip%20临时文件夹.REEXP3/New%20folder/standard/PAL%20ROOT%20standard副本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887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FBAF1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</w:p>
    <w:p w14:paraId="467B37F3" w14:textId="53F1385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melting curve:</w:t>
      </w:r>
    </w:p>
    <w:p w14:paraId="680B49FA" w14:textId="77777777" w:rsidR="00DD3F71" w:rsidRDefault="00DD3F71" w:rsidP="00D31850">
      <w:pPr>
        <w:widowControl/>
        <w:rPr>
          <w:rFonts w:ascii="Times New Roman" w:hAnsi="Times New Roman" w:cs="Times New Roman"/>
          <w:color w:val="000000"/>
        </w:rPr>
      </w:pPr>
    </w:p>
    <w:p w14:paraId="001E44BD" w14:textId="77777777" w:rsidR="00D31850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PO:</w:t>
      </w:r>
    </w:p>
    <w:p w14:paraId="243FC9DF" w14:textId="0268B49B" w:rsidR="00D31850" w:rsidRDefault="006F0F2A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2E27B4E9" wp14:editId="11B5B18A">
            <wp:extent cx="5266055" cy="2413000"/>
            <wp:effectExtent l="0" t="0" r="0" b="0"/>
            <wp:docPr id="8" name="图片 8" descr="../Library/Caches/TemporaryItems/BetterZip%20临时文件夹.8ZO8KE/BetterZip%20临时文件夹.yBWJV9/New%20folder/melting/PPO%20ro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Library/Caches/TemporaryItems/BetterZip%20临时文件夹.8ZO8KE/BetterZip%20临时文件夹.yBWJV9/New%20folder/melting/PPO%20root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0473B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</w:p>
    <w:p w14:paraId="1A71E809" w14:textId="43525EBC" w:rsidR="00D31850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AL:</w:t>
      </w:r>
    </w:p>
    <w:p w14:paraId="7CF604B0" w14:textId="45EA29CC" w:rsidR="00D31850" w:rsidRDefault="006F0F2A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B53E89D" wp14:editId="0829C7FF">
            <wp:extent cx="5266055" cy="2413000"/>
            <wp:effectExtent l="0" t="0" r="0" b="0"/>
            <wp:docPr id="9" name="图片 9" descr="../Library/Caches/TemporaryItems/BetterZip%20临时文件夹.8ZO8KE/BetterZip%20临时文件夹.yBWJV9/New%20folder/melting/PAL%20RO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Library/Caches/TemporaryItems/BetterZip%20临时文件夹.8ZO8KE/BetterZip%20临时文件夹.yBWJV9/New%20folder/melting/PAL%20RO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ECCF3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</w:p>
    <w:p w14:paraId="09A9473E" w14:textId="77777777" w:rsidR="00D31850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RAW DATA:</w:t>
      </w:r>
    </w:p>
    <w:p w14:paraId="3E1EDB82" w14:textId="348B5832" w:rsidR="00D31850" w:rsidRDefault="002574F5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AL relative expression (RE) = pal</w:t>
      </w:r>
      <w:r w:rsidR="00D31850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raw </w:t>
      </w:r>
      <w:r w:rsidR="00D31850">
        <w:rPr>
          <w:rFonts w:ascii="Times New Roman" w:hAnsi="Times New Roman" w:cs="Times New Roman"/>
          <w:color w:val="000000"/>
        </w:rPr>
        <w:t xml:space="preserve">data/ </w:t>
      </w:r>
      <w:r>
        <w:rPr>
          <w:rFonts w:ascii="Times New Roman" w:hAnsi="Times New Roman" w:cs="Times New Roman"/>
          <w:color w:val="000000"/>
        </w:rPr>
        <w:t>TefS1 data</w:t>
      </w:r>
    </w:p>
    <w:p w14:paraId="40D7D6BB" w14:textId="4A71E57D" w:rsidR="00D31850" w:rsidRDefault="00D31850" w:rsidP="00044438">
      <w:pPr>
        <w:widowControl/>
        <w:outlineLvl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PPO relative expression</w:t>
      </w:r>
      <w:r w:rsidR="002574F5">
        <w:rPr>
          <w:rFonts w:ascii="Times New Roman" w:hAnsi="Times New Roman" w:cs="Times New Roman"/>
          <w:color w:val="000000"/>
        </w:rPr>
        <w:t xml:space="preserve">(RE) </w:t>
      </w:r>
      <w:r>
        <w:rPr>
          <w:rFonts w:ascii="Times New Roman" w:hAnsi="Times New Roman" w:cs="Times New Roman"/>
          <w:color w:val="000000"/>
        </w:rPr>
        <w:t>=</w:t>
      </w:r>
      <w:r w:rsidR="002574F5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ppo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 w:rsidR="00EA5DAF">
        <w:rPr>
          <w:rFonts w:ascii="Times New Roman" w:hAnsi="Times New Roman" w:cs="Times New Roman"/>
          <w:color w:val="000000"/>
        </w:rPr>
        <w:t xml:space="preserve">raw </w:t>
      </w:r>
      <w:r>
        <w:rPr>
          <w:rFonts w:ascii="Times New Roman" w:hAnsi="Times New Roman" w:cs="Times New Roman"/>
          <w:color w:val="000000"/>
        </w:rPr>
        <w:t>data/</w:t>
      </w:r>
      <w:r w:rsidR="00EA5DAF" w:rsidRPr="00EA5DAF">
        <w:rPr>
          <w:rFonts w:ascii="Times New Roman" w:hAnsi="Times New Roman" w:cs="Times New Roman"/>
          <w:color w:val="000000"/>
        </w:rPr>
        <w:t xml:space="preserve"> </w:t>
      </w:r>
      <w:r w:rsidR="00EA5DAF">
        <w:rPr>
          <w:rFonts w:ascii="Times New Roman" w:hAnsi="Times New Roman" w:cs="Times New Roman"/>
          <w:color w:val="000000"/>
        </w:rPr>
        <w:t>TefS1 data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060"/>
        <w:gridCol w:w="1200"/>
        <w:gridCol w:w="1060"/>
        <w:gridCol w:w="1200"/>
        <w:gridCol w:w="1260"/>
        <w:gridCol w:w="1280"/>
      </w:tblGrid>
      <w:tr w:rsidR="00D31850" w:rsidRPr="00D30008" w14:paraId="5BAAA95C" w14:textId="77777777" w:rsidTr="00C84964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588D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eat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B81F6" w14:textId="77777777" w:rsidR="00D31850" w:rsidRDefault="002574F5" w:rsidP="00C8496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fS1</w:t>
            </w:r>
          </w:p>
          <w:p w14:paraId="73708AAE" w14:textId="1285A166" w:rsidR="002574F5" w:rsidRPr="00D30008" w:rsidRDefault="002574F5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</w:rPr>
              <w:t>dat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33D7" w14:textId="268941C2" w:rsidR="00D31850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="002574F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l</w:t>
            </w:r>
          </w:p>
          <w:p w14:paraId="7422980B" w14:textId="5D4711BD" w:rsidR="00D31850" w:rsidRPr="00D30008" w:rsidRDefault="002574F5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w dat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FCF23" w14:textId="3E00FDA2" w:rsidR="00D31850" w:rsidRDefault="002574F5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al</w:t>
            </w:r>
          </w:p>
          <w:p w14:paraId="3B2A565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F45B5" w14:textId="47E61C8E" w:rsidR="00D31850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proofErr w:type="spellStart"/>
            <w:r w:rsidR="002574F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  <w:p w14:paraId="3062257E" w14:textId="3B172201" w:rsidR="00D31850" w:rsidRPr="00D30008" w:rsidRDefault="002574F5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aw dat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52C77" w14:textId="41EF1E33" w:rsidR="00D31850" w:rsidRDefault="002574F5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po</w:t>
            </w:r>
            <w:proofErr w:type="spellEnd"/>
          </w:p>
          <w:p w14:paraId="38C794F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</w:t>
            </w:r>
          </w:p>
        </w:tc>
      </w:tr>
      <w:tr w:rsidR="00D31850" w:rsidRPr="00D30008" w14:paraId="302F7C21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224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372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2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088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85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734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EF7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FB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D31850" w:rsidRPr="00D30008" w14:paraId="55FEFB08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C00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AC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7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D1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725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274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C1E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7</w:t>
            </w:r>
          </w:p>
        </w:tc>
      </w:tr>
      <w:tr w:rsidR="00D31850" w:rsidRPr="00D30008" w14:paraId="254F475C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579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FF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582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29C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E3E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C20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0</w:t>
            </w:r>
          </w:p>
        </w:tc>
      </w:tr>
      <w:tr w:rsidR="00D31850" w:rsidRPr="00D30008" w14:paraId="635E8E7F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4C7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6C5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09D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5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4F5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6E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4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E6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43</w:t>
            </w:r>
          </w:p>
        </w:tc>
      </w:tr>
      <w:tr w:rsidR="00D31850" w:rsidRPr="00D30008" w14:paraId="65D0A358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47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DE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5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5E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24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355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568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4B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16</w:t>
            </w:r>
          </w:p>
        </w:tc>
      </w:tr>
      <w:tr w:rsidR="00D31850" w:rsidRPr="00D30008" w14:paraId="11891E12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95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O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C82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69F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EEC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8C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4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3F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16</w:t>
            </w:r>
          </w:p>
        </w:tc>
      </w:tr>
      <w:tr w:rsidR="00D31850" w:rsidRPr="00D30008" w14:paraId="7B1CDEED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609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K1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839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29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EFF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4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FF7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546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42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3</w:t>
            </w:r>
          </w:p>
        </w:tc>
      </w:tr>
      <w:tr w:rsidR="00D31850" w:rsidRPr="00D30008" w14:paraId="46716088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B3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1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D7C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7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380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2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122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59C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7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D0D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6</w:t>
            </w:r>
          </w:p>
        </w:tc>
      </w:tr>
      <w:tr w:rsidR="00D31850" w:rsidRPr="00D30008" w14:paraId="74C77263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37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1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35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9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45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22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0B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320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7</w:t>
            </w:r>
          </w:p>
        </w:tc>
      </w:tr>
      <w:tr w:rsidR="00D31850" w:rsidRPr="00D30008" w14:paraId="5436D0AD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281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1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CF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3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67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0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572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1C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306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BA9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36</w:t>
            </w:r>
          </w:p>
        </w:tc>
      </w:tr>
      <w:tr w:rsidR="00D31850" w:rsidRPr="00D30008" w14:paraId="6B0A7CEC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61E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1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C3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8A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9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6B7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2CD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2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21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14</w:t>
            </w:r>
          </w:p>
        </w:tc>
      </w:tr>
      <w:tr w:rsidR="00D31850" w:rsidRPr="00D30008" w14:paraId="45A745D9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AD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1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6C6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43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C0D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79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9C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840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2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163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45</w:t>
            </w:r>
          </w:p>
        </w:tc>
      </w:tr>
      <w:tr w:rsidR="00D31850" w:rsidRPr="00D30008" w14:paraId="1DA0C17E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781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DCAC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AA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6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E0AC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77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6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ECC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7</w:t>
            </w:r>
          </w:p>
        </w:tc>
      </w:tr>
      <w:tr w:rsidR="00D31850" w:rsidRPr="00D30008" w14:paraId="0227B0F5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D1A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CB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7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115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9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FBC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148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7C3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1</w:t>
            </w:r>
          </w:p>
        </w:tc>
      </w:tr>
      <w:tr w:rsidR="00D31850" w:rsidRPr="00D30008" w14:paraId="6B4CAECB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673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C6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8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CED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2C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B4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A93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85</w:t>
            </w:r>
          </w:p>
        </w:tc>
      </w:tr>
      <w:tr w:rsidR="00D31850" w:rsidRPr="00D30008" w14:paraId="2F51AAD5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9FB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CE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92E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210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81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5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B2D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.643</w:t>
            </w:r>
          </w:p>
        </w:tc>
      </w:tr>
      <w:tr w:rsidR="00D31850" w:rsidRPr="00D30008" w14:paraId="4088258C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7BF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146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043F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A14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0A1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06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0FE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.760</w:t>
            </w:r>
          </w:p>
        </w:tc>
      </w:tr>
      <w:tr w:rsidR="00D31850" w:rsidRPr="00D30008" w14:paraId="1F736FB7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3A8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3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8F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BB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C1E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E0D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2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FEA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386</w:t>
            </w:r>
          </w:p>
        </w:tc>
      </w:tr>
      <w:tr w:rsidR="00D31850" w:rsidRPr="00D30008" w14:paraId="011765F2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C8C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22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4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A23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6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FC5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6AF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6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C1D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</w:tr>
      <w:tr w:rsidR="00D31850" w:rsidRPr="00D30008" w14:paraId="0DA7E903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ACA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AEA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6C5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0D1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156D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4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BEA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21</w:t>
            </w:r>
          </w:p>
        </w:tc>
      </w:tr>
      <w:tr w:rsidR="00D31850" w:rsidRPr="00D30008" w14:paraId="27F0CFD0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DCB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8DB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2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27C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1BD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85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7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9E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5</w:t>
            </w:r>
          </w:p>
        </w:tc>
      </w:tr>
      <w:tr w:rsidR="00D31850" w:rsidRPr="00D30008" w14:paraId="642BF3BC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52E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FEA7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45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77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0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54E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9EE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4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363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D31850" w:rsidRPr="00D30008" w14:paraId="58EF7E5E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B09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+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F5C8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EB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1631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0980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7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5A14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8</w:t>
            </w:r>
          </w:p>
        </w:tc>
      </w:tr>
      <w:tr w:rsidR="00D31850" w:rsidRPr="00D30008" w14:paraId="7CC8C1D7" w14:textId="77777777" w:rsidTr="00C84964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B276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6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E62AA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26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C8BB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0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97E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F8CF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9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F0392" w14:textId="77777777" w:rsidR="00D31850" w:rsidRPr="00D30008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D300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54</w:t>
            </w:r>
          </w:p>
        </w:tc>
      </w:tr>
    </w:tbl>
    <w:p w14:paraId="3CC15216" w14:textId="77777777" w:rsidR="00D31850" w:rsidRDefault="00D31850" w:rsidP="00D31850">
      <w:pPr>
        <w:widowControl/>
        <w:rPr>
          <w:rFonts w:ascii="Times New Roman" w:hAnsi="Times New Roman" w:cs="Times New Roman"/>
          <w:color w:val="000000"/>
        </w:rPr>
      </w:pPr>
    </w:p>
    <w:p w14:paraId="5F76EEEE" w14:textId="60C22A5C" w:rsidR="00D31850" w:rsidRPr="00C354D5" w:rsidRDefault="002574F5" w:rsidP="00D31850">
      <w:pPr>
        <w:widowControl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ene relative expression</w:t>
      </w:r>
      <w:r w:rsidR="00D31850" w:rsidRPr="00267CF0">
        <w:rPr>
          <w:rFonts w:ascii="Times New Roman" w:hAnsi="Times New Roman" w:cs="Times New Roman"/>
          <w:color w:val="000000"/>
        </w:rPr>
        <w:t xml:space="preserve"> summary: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31850" w:rsidRPr="00FF6066" w14:paraId="6C1C310A" w14:textId="77777777" w:rsidTr="00C8496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9119A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PAL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256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99068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59608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B036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Mea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9D27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</w:tr>
      <w:tr w:rsidR="00D31850" w:rsidRPr="00FF6066" w14:paraId="143C025A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89C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626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104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BEEC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4DFC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5C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D31850" w:rsidRPr="00FF6066" w14:paraId="7A1F7970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3E0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686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269A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D6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85A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1BA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D31850" w:rsidRPr="00FF6066" w14:paraId="35858C41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A5F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B94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880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.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786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877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87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D31850" w:rsidRPr="00FF6066" w14:paraId="7803C1A6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5DB9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05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E2A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420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4365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C9A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D31850" w:rsidRPr="00FF6066" w14:paraId="6E2E0B9D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F81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F4A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Inocu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9A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9A6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518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456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850" w:rsidRPr="00FF6066" w14:paraId="092F4EC3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4F6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C62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9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B37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7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E2F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5.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2E8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50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2</w:t>
            </w:r>
          </w:p>
        </w:tc>
      </w:tr>
      <w:tr w:rsidR="00D31850" w:rsidRPr="00FF6066" w14:paraId="5FEB5B28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4AEE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803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5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CF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65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7.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32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348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3</w:t>
            </w:r>
          </w:p>
        </w:tc>
      </w:tr>
      <w:tr w:rsidR="00D31850" w:rsidRPr="00FF6066" w14:paraId="793472CF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F801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C7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4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2D3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0.9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857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2.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02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F13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</w:tr>
      <w:tr w:rsidR="00D31850" w:rsidRPr="00FF6066" w14:paraId="08E043CF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6E20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B66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C76C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2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40E3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A4FA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FB2F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</w:tbl>
    <w:p w14:paraId="1E960C88" w14:textId="77777777" w:rsidR="00D31850" w:rsidRDefault="00D31850" w:rsidP="00D31850">
      <w:pPr>
        <w:widowControl/>
        <w:rPr>
          <w:rFonts w:ascii="Times New Roman" w:eastAsia="Times New Roman" w:hAnsi="Times New Roman" w:cs="Times New Roman"/>
          <w:color w:val="000000"/>
          <w:kern w:val="0"/>
        </w:rPr>
      </w:pP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D31850" w:rsidRPr="00FF6066" w14:paraId="6CA45232" w14:textId="77777777" w:rsidTr="00C8496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76F3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PPO 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354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C898A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404F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0F3F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Mean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E9D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</w:tr>
      <w:tr w:rsidR="00D31850" w:rsidRPr="00FF6066" w14:paraId="221FD31D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79F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K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E87C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C24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07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B7C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C4DA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D31850" w:rsidRPr="00FF6066" w14:paraId="6A87F389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303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4BC3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13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12A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A926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E2C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D31850" w:rsidRPr="00FF6066" w14:paraId="35F6FAD6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C9A6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E15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53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6FE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25A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2F7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D31850" w:rsidRPr="00FF6066" w14:paraId="035597D2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616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5BB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AC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033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E77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14F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</w:tr>
      <w:tr w:rsidR="00D31850" w:rsidRPr="00FF6066" w14:paraId="3B7FCCD5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F58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481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Inocu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C1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8665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B1F3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884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850" w:rsidRPr="00FF6066" w14:paraId="69066C4C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D455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894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4A7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ED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1F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A1F1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 w:rsidR="00D31850" w:rsidRPr="00FF6066" w14:paraId="00C5A1EB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FF8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173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5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BA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B47D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3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EBB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9554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0</w:t>
            </w:r>
          </w:p>
        </w:tc>
      </w:tr>
      <w:tr w:rsidR="00D31850" w:rsidRPr="00FF6066" w14:paraId="65292E68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6526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4629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21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72A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23.7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4FC0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16.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5D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FB4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9</w:t>
            </w:r>
          </w:p>
        </w:tc>
      </w:tr>
      <w:tr w:rsidR="00D31850" w:rsidRPr="00FF6066" w14:paraId="533B2661" w14:textId="77777777" w:rsidTr="00C8496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3487" w14:textId="77777777" w:rsidR="00D31850" w:rsidRPr="00FF6066" w:rsidRDefault="00D31850" w:rsidP="00C849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K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1CB2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CA08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67EE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</w:rPr>
              <w:t>0.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D2D4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9DFCB" w14:textId="77777777" w:rsidR="00D31850" w:rsidRPr="00FF6066" w:rsidRDefault="00D31850" w:rsidP="00C849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FF606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</w:tr>
    </w:tbl>
    <w:p w14:paraId="1F3C3F34" w14:textId="77777777" w:rsidR="008A2E2F" w:rsidRDefault="00D31850">
      <w:r w:rsidRPr="004D6EAF">
        <w:rPr>
          <w:rFonts w:ascii="Times New Roman" w:eastAsia="Times New Roman" w:hAnsi="Times New Roman" w:cs="Times New Roman"/>
          <w:color w:val="000000"/>
          <w:kern w:val="0"/>
        </w:rPr>
        <w:br/>
      </w:r>
    </w:p>
    <w:sectPr w:rsidR="008A2E2F" w:rsidSect="00396EC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850"/>
    <w:rsid w:val="00044438"/>
    <w:rsid w:val="002574F5"/>
    <w:rsid w:val="00396EC1"/>
    <w:rsid w:val="006F0F2A"/>
    <w:rsid w:val="009E0C53"/>
    <w:rsid w:val="00A0738D"/>
    <w:rsid w:val="00B25F05"/>
    <w:rsid w:val="00D27DA8"/>
    <w:rsid w:val="00D31850"/>
    <w:rsid w:val="00DD3F71"/>
    <w:rsid w:val="00E11681"/>
    <w:rsid w:val="00E93B74"/>
    <w:rsid w:val="00EA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9F0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31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44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300</Words>
  <Characters>1616</Characters>
  <Application>Microsoft Office Word</Application>
  <DocSecurity>0</DocSecurity>
  <Lines>53</Lines>
  <Paragraphs>3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Yidong</dc:creator>
  <cp:keywords/>
  <dc:description/>
  <cp:lastModifiedBy>Yin, Yidong</cp:lastModifiedBy>
  <cp:revision>12</cp:revision>
  <dcterms:created xsi:type="dcterms:W3CDTF">2017-12-28T03:49:00Z</dcterms:created>
  <dcterms:modified xsi:type="dcterms:W3CDTF">2018-07-19T21:02:00Z</dcterms:modified>
</cp:coreProperties>
</file>